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F2A79" w14:textId="6332C9B1" w:rsidR="00E3775A" w:rsidRPr="00E3775A" w:rsidRDefault="00E3775A" w:rsidP="00E3775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3775A">
        <w:rPr>
          <w:rFonts w:ascii="Times New Roman" w:hAnsi="Times New Roman" w:cs="Times New Roman"/>
          <w:sz w:val="20"/>
          <w:szCs w:val="20"/>
          <w:lang w:val="en-US"/>
        </w:rPr>
        <w:t>S1</w:t>
      </w:r>
      <w:r w:rsidR="009B2C50">
        <w:rPr>
          <w:rFonts w:ascii="Times New Roman" w:hAnsi="Times New Roman" w:cs="Times New Roman"/>
          <w:sz w:val="20"/>
          <w:szCs w:val="20"/>
          <w:lang w:val="en-US"/>
        </w:rPr>
        <w:t xml:space="preserve"> Table</w:t>
      </w:r>
      <w:r w:rsidRPr="00E3775A">
        <w:rPr>
          <w:rFonts w:ascii="Times New Roman" w:hAnsi="Times New Roman" w:cs="Times New Roman"/>
          <w:sz w:val="20"/>
          <w:szCs w:val="20"/>
          <w:lang w:val="en-US"/>
        </w:rPr>
        <w:t>: Factor analysis showing R-squ</w:t>
      </w:r>
      <w:r w:rsidR="00657BB1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E3775A">
        <w:rPr>
          <w:rFonts w:ascii="Times New Roman" w:hAnsi="Times New Roman" w:cs="Times New Roman"/>
          <w:sz w:val="20"/>
          <w:szCs w:val="20"/>
          <w:lang w:val="en-US"/>
        </w:rPr>
        <w:t>red and factor loading for latent variables of Volunteer Factor Inventory (VFI) and intention and moral obligation to participate in the project.</w:t>
      </w:r>
    </w:p>
    <w:tbl>
      <w:tblPr>
        <w:tblW w:w="43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603"/>
        <w:gridCol w:w="1371"/>
      </w:tblGrid>
      <w:tr w:rsidR="00E3775A" w:rsidRPr="00E3775A" w14:paraId="2570EF72" w14:textId="77777777" w:rsidTr="00AB074A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D3D59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74D8E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R-</w:t>
            </w:r>
            <w:proofErr w:type="spellStart"/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quared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732B3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Coefficient</w:t>
            </w:r>
            <w:proofErr w:type="spellEnd"/>
          </w:p>
        </w:tc>
      </w:tr>
      <w:tr w:rsidR="00E3775A" w:rsidRPr="00E3775A" w14:paraId="340D0CFE" w14:textId="77777777" w:rsidTr="00AB074A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A9F9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vfi_val1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B32F" w14:textId="281DF9A1" w:rsidR="00E3775A" w:rsidRPr="00E3775A" w:rsidRDefault="00630F6E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39</w:t>
            </w:r>
            <w:r w:rsidR="00B5455B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1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0A7B" w14:textId="20FE4B5D" w:rsidR="00E3775A" w:rsidRPr="00E3775A" w:rsidRDefault="00630F6E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3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</w:t>
            </w:r>
          </w:p>
        </w:tc>
      </w:tr>
      <w:tr w:rsidR="00E3775A" w:rsidRPr="00E3775A" w14:paraId="5E018DC7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2CDC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vfi_val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E3C9" w14:textId="59F77883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5</w:t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9D90" w14:textId="19E92AEF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80</w:t>
            </w:r>
            <w:r w:rsidR="0097152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4</w:t>
            </w:r>
          </w:p>
        </w:tc>
      </w:tr>
      <w:tr w:rsidR="00E3775A" w:rsidRPr="00E3775A" w14:paraId="6BE1A840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FDDB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vfi_val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B058" w14:textId="6FE0BF14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9</w:t>
            </w:r>
            <w:r w:rsidR="0064761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0E7D" w14:textId="42063437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83</w:t>
            </w:r>
            <w:r w:rsidR="0097152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3</w:t>
            </w:r>
          </w:p>
        </w:tc>
      </w:tr>
      <w:tr w:rsidR="00E3775A" w:rsidRPr="00E3775A" w14:paraId="5AE30B1E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8D18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vfi_val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B6A5" w14:textId="6761F8C0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335</w:t>
            </w:r>
            <w:r w:rsidR="00164A41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CB7B" w14:textId="4799FA75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579</w:t>
            </w:r>
            <w:r w:rsidR="0097152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</w:t>
            </w:r>
          </w:p>
        </w:tc>
      </w:tr>
      <w:tr w:rsidR="00E3775A" w:rsidRPr="00E3775A" w14:paraId="2D9CBECF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6B25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vfi_val5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3DD6" w14:textId="32F91E53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211</w:t>
            </w:r>
            <w:r w:rsidR="00164A41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1AF4" w14:textId="6FF39A15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4</w:t>
            </w:r>
            <w:r w:rsidR="0097152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93</w:t>
            </w:r>
          </w:p>
        </w:tc>
      </w:tr>
      <w:tr w:rsidR="00E3775A" w:rsidRPr="00E3775A" w14:paraId="0E2F85DE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0DF91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Overall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DABBF" w14:textId="1A0D2787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843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291C9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E3775A" w:rsidRPr="00E3775A" w14:paraId="1C2F00C0" w14:textId="77777777" w:rsidTr="00AB074A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51D1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vfi_und1 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934C" w14:textId="131CF39D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2</w:t>
            </w:r>
            <w:r w:rsidR="00F92BC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88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9250" w14:textId="58C5B5E7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5</w:t>
            </w:r>
            <w:r w:rsidR="00F92BC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74</w:t>
            </w:r>
          </w:p>
        </w:tc>
      </w:tr>
      <w:tr w:rsidR="00E3775A" w:rsidRPr="00E3775A" w14:paraId="387C6830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78A0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vfi_und2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78C6" w14:textId="75F30713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3</w:t>
            </w:r>
            <w:r w:rsidR="00F92BC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4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3E4A" w14:textId="76C7A594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57</w:t>
            </w:r>
            <w:r w:rsidR="007A7AE8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0</w:t>
            </w:r>
          </w:p>
        </w:tc>
      </w:tr>
      <w:tr w:rsidR="00E3775A" w:rsidRPr="00E3775A" w14:paraId="57727526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C1F9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vfi_und3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1A57" w14:textId="08CC6E13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26</w:t>
            </w:r>
            <w:r w:rsidR="00A268A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4DE1" w14:textId="2954FA65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51</w:t>
            </w:r>
            <w:r w:rsidR="0052476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9</w:t>
            </w:r>
          </w:p>
        </w:tc>
      </w:tr>
      <w:tr w:rsidR="00E3775A" w:rsidRPr="00E3775A" w14:paraId="2F6861FF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066C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vfi_und4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5259" w14:textId="275A6442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4</w:t>
            </w:r>
            <w:r w:rsidR="00AB3EE7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6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F681" w14:textId="5DB9911B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8</w:t>
            </w:r>
            <w:r w:rsidR="00743AE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1</w:t>
            </w:r>
          </w:p>
        </w:tc>
      </w:tr>
      <w:tr w:rsidR="00E3775A" w:rsidRPr="00E3775A" w14:paraId="287B7C55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30C7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vfi_und5 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32E9" w14:textId="6337664D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5</w:t>
            </w:r>
            <w:r w:rsidR="00AB3EE7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9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EEB6" w14:textId="23E56C7E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71</w:t>
            </w:r>
            <w:r w:rsidR="00743AE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8</w:t>
            </w:r>
          </w:p>
        </w:tc>
      </w:tr>
      <w:tr w:rsidR="00E3775A" w:rsidRPr="00E3775A" w14:paraId="3CCF9685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D95E8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Overall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CB4A2" w14:textId="59046162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  <w:r w:rsidR="004475C3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74</w:t>
            </w:r>
            <w:r w:rsidR="00AB3EE7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A6C0A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E3775A" w:rsidRPr="00E3775A" w14:paraId="6B5CE3A6" w14:textId="77777777" w:rsidTr="00AB074A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52D3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vfi_enh1 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0859" w14:textId="52D101F4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39</w:t>
            </w:r>
            <w:r w:rsidR="00C93A6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1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11CE" w14:textId="1FC771FB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3</w:t>
            </w:r>
            <w:r w:rsidR="00887C2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2</w:t>
            </w:r>
          </w:p>
        </w:tc>
      </w:tr>
      <w:tr w:rsidR="00E3775A" w:rsidRPr="00E3775A" w14:paraId="27041EDE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5302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vfi_enh2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6FBB" w14:textId="01C7C6CE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1</w:t>
            </w:r>
            <w:r w:rsidR="00887C2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4A61" w14:textId="50E3C620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78</w:t>
            </w:r>
            <w:r w:rsidR="00D91630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0</w:t>
            </w:r>
          </w:p>
        </w:tc>
      </w:tr>
      <w:tr w:rsidR="00E3775A" w:rsidRPr="00E3775A" w14:paraId="0AAEB1D7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E3E4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vfi_enh3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9956" w14:textId="0846120F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57</w:t>
            </w:r>
            <w:r w:rsidR="00887C2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6D95" w14:textId="73E1A941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75</w:t>
            </w:r>
            <w:r w:rsidR="00D91630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6</w:t>
            </w:r>
          </w:p>
        </w:tc>
      </w:tr>
      <w:tr w:rsidR="00E3775A" w:rsidRPr="00E3775A" w14:paraId="78E828FA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4E3C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vfi_enh4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386E" w14:textId="211BC6F4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5</w:t>
            </w:r>
            <w:r w:rsidR="00887C2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8557" w14:textId="24F1615D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81</w:t>
            </w:r>
            <w:r w:rsidR="00D91630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2</w:t>
            </w:r>
          </w:p>
        </w:tc>
      </w:tr>
      <w:tr w:rsidR="00E3775A" w:rsidRPr="00E3775A" w14:paraId="32699013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FEDF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vfi_enh5 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9B30" w14:textId="5F4232BD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33</w:t>
            </w:r>
            <w:r w:rsidR="00887C2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4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42C0" w14:textId="5BFCF31F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57</w:t>
            </w:r>
            <w:r w:rsidR="00D91630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9</w:t>
            </w:r>
          </w:p>
        </w:tc>
      </w:tr>
      <w:tr w:rsidR="00E3775A" w:rsidRPr="00E3775A" w14:paraId="21EB9C1D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8F7F4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Overall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D1752" w14:textId="75F941D0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85</w:t>
            </w:r>
            <w:r w:rsidR="00887C2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469CC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E3775A" w:rsidRPr="00E3775A" w14:paraId="5474C424" w14:textId="77777777" w:rsidTr="00AB074A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D8AD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vfi_car1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645F" w14:textId="091AF9D0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5</w:t>
            </w:r>
            <w:r w:rsidR="00380E9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75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968F" w14:textId="7961A1D6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72</w:t>
            </w:r>
            <w:r w:rsidR="002114F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3</w:t>
            </w:r>
          </w:p>
        </w:tc>
      </w:tr>
      <w:tr w:rsidR="00E3775A" w:rsidRPr="00E3775A" w14:paraId="0BAB8C7F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6AE7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vfi_car2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E0E1" w14:textId="4E57BF6D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4</w:t>
            </w:r>
            <w:r w:rsidR="00380E9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0415" w14:textId="50692D8F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8</w:t>
            </w:r>
            <w:r w:rsidR="002114F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9</w:t>
            </w:r>
          </w:p>
        </w:tc>
      </w:tr>
      <w:tr w:rsidR="00E3775A" w:rsidRPr="00E3775A" w14:paraId="36E82931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A925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vfi_car3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D571" w14:textId="7750DC08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73</w:t>
            </w:r>
            <w:r w:rsidR="00380E9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4A90" w14:textId="7803E680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85</w:t>
            </w:r>
            <w:r w:rsidR="002114F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3</w:t>
            </w:r>
          </w:p>
        </w:tc>
      </w:tr>
      <w:tr w:rsidR="00E3775A" w:rsidRPr="00E3775A" w14:paraId="35E7F7A9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FD18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vfi_car4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2F5B" w14:textId="684C3805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9</w:t>
            </w:r>
            <w:r w:rsidR="002114F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5AED" w14:textId="4CB0998C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83</w:t>
            </w:r>
            <w:r w:rsidR="00C765D1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2</w:t>
            </w:r>
          </w:p>
        </w:tc>
      </w:tr>
      <w:tr w:rsidR="00E3775A" w:rsidRPr="00E3775A" w14:paraId="13A24E15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E5C3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vfi_car5 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3BBC" w14:textId="4F23E209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79</w:t>
            </w:r>
            <w:r w:rsidR="002114F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8997" w14:textId="0BB26766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8</w:t>
            </w:r>
            <w:r w:rsidR="00C765D1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93</w:t>
            </w:r>
          </w:p>
        </w:tc>
      </w:tr>
      <w:tr w:rsidR="00E3775A" w:rsidRPr="00E3775A" w14:paraId="674C73DD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A4881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Overall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C64A4" w14:textId="6C71B010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91</w:t>
            </w:r>
            <w:r w:rsidR="002114F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DB102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E3775A" w:rsidRPr="00E3775A" w14:paraId="25643C6D" w14:textId="77777777" w:rsidTr="00AB074A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D2D4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vfi_soc1 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FE49" w14:textId="20C184D0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50</w:t>
            </w:r>
            <w:r w:rsidR="0025247F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6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0652" w14:textId="00264EB8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710</w:t>
            </w:r>
            <w:r w:rsidR="005F0A5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</w:t>
            </w:r>
          </w:p>
        </w:tc>
      </w:tr>
      <w:tr w:rsidR="00E3775A" w:rsidRPr="00E3775A" w14:paraId="4CE4A4B7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E3C3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vfi_soc2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7239" w14:textId="22F49172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38</w:t>
            </w:r>
            <w:r w:rsidR="0025247F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F25D" w14:textId="0C8B1329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17</w:t>
            </w:r>
            <w:r w:rsidR="005F0A5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</w:t>
            </w:r>
          </w:p>
        </w:tc>
      </w:tr>
      <w:tr w:rsidR="00E3775A" w:rsidRPr="00E3775A" w14:paraId="084EA9B6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CC88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vfi_soc3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6541" w14:textId="52602865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52</w:t>
            </w:r>
            <w:r w:rsidR="005F0A5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6585" w14:textId="49C34FE9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72</w:t>
            </w:r>
            <w:r w:rsidR="00F23C1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6</w:t>
            </w:r>
          </w:p>
        </w:tc>
      </w:tr>
      <w:tr w:rsidR="00E3775A" w:rsidRPr="00E3775A" w14:paraId="3E91C7AB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7179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vfi_soc4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1E4E" w14:textId="713DA1E7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42</w:t>
            </w:r>
            <w:r w:rsidR="005F0A5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46AA" w14:textId="6FA09E5D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</w:t>
            </w:r>
            <w:r w:rsidR="00F23C1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88</w:t>
            </w:r>
          </w:p>
        </w:tc>
      </w:tr>
      <w:tr w:rsidR="00E3775A" w:rsidRPr="00E3775A" w14:paraId="4AC1D03D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B1C6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vfi_soc5 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0425" w14:textId="2A70B56A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58</w:t>
            </w:r>
            <w:r w:rsidR="005F0A5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6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EC2A" w14:textId="0FAA977D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767</w:t>
            </w:r>
            <w:r w:rsidR="00F23C1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</w:t>
            </w:r>
          </w:p>
        </w:tc>
      </w:tr>
      <w:tr w:rsidR="00E3775A" w:rsidRPr="00E3775A" w14:paraId="5E70D915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E8ADB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Overall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1AD1B" w14:textId="69813AB8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81</w:t>
            </w:r>
            <w:r w:rsidR="005F0A5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AAB78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E3775A" w:rsidRPr="00E3775A" w14:paraId="66F174A2" w14:textId="77777777" w:rsidTr="00AB074A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E734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vfi_prot1 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70EF" w14:textId="064878D8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5</w:t>
            </w:r>
            <w:r w:rsidR="006E6F76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17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5FC2" w14:textId="4655E122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72</w:t>
            </w:r>
            <w:r w:rsidR="00CD0546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3</w:t>
            </w:r>
          </w:p>
        </w:tc>
      </w:tr>
      <w:tr w:rsidR="00E3775A" w:rsidRPr="00E3775A" w14:paraId="50758206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5EEA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vfi_prot2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1EB6" w14:textId="2B8E1475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1</w:t>
            </w:r>
            <w:r w:rsidR="006E6F76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EE93" w14:textId="2B989D72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78</w:t>
            </w:r>
            <w:r w:rsidR="00CD0546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3</w:t>
            </w:r>
          </w:p>
        </w:tc>
      </w:tr>
      <w:tr w:rsidR="00E3775A" w:rsidRPr="00E3775A" w14:paraId="2C537A6B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0D80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vfi_prot3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C1DD" w14:textId="1462F3CE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39</w:t>
            </w:r>
            <w:r w:rsidR="006E6F76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1760" w14:textId="78E83E50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2</w:t>
            </w:r>
            <w:r w:rsidR="00CD0546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5</w:t>
            </w:r>
          </w:p>
        </w:tc>
      </w:tr>
      <w:tr w:rsidR="00E3775A" w:rsidRPr="00E3775A" w14:paraId="4D54DAD3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2BB9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vfi_prot4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0B4F" w14:textId="50F7FDF8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55</w:t>
            </w:r>
            <w:r w:rsidR="006E6F76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AAE5" w14:textId="4DCF2559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809</w:t>
            </w:r>
            <w:r w:rsidR="00CD0546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</w:t>
            </w:r>
          </w:p>
        </w:tc>
      </w:tr>
      <w:tr w:rsidR="00E3775A" w:rsidRPr="00E3775A" w14:paraId="085B9B91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9D01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vfi_prot5 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0CBA" w14:textId="0C4990C3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84</w:t>
            </w:r>
            <w:r w:rsidR="006E6F76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4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FB7C" w14:textId="3BE18BAF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91</w:t>
            </w:r>
            <w:r w:rsidR="00CD0546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3</w:t>
            </w:r>
          </w:p>
        </w:tc>
      </w:tr>
      <w:tr w:rsidR="00E3775A" w:rsidRPr="00E3775A" w14:paraId="780C7594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BC325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Overall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A487E" w14:textId="61EBC3EC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91</w:t>
            </w:r>
            <w:r w:rsidR="00CD0546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BF2BF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E3775A" w:rsidRPr="00E3775A" w14:paraId="58D22E7E" w14:textId="77777777" w:rsidTr="00AB074A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BA0F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tpbv_int1 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9EB3" w14:textId="4D901F6C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6</w:t>
            </w:r>
            <w:r w:rsidR="005D4164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6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1D49" w14:textId="1A172ADC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81</w:t>
            </w:r>
            <w:r w:rsidR="005254DF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4</w:t>
            </w:r>
          </w:p>
        </w:tc>
      </w:tr>
      <w:tr w:rsidR="00E3775A" w:rsidRPr="00E3775A" w14:paraId="3FF67743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81BA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tpbv_int2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69E6" w14:textId="66883789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71</w:t>
            </w:r>
            <w:r w:rsidR="005D4164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98A4" w14:textId="026C0943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84</w:t>
            </w:r>
            <w:r w:rsidR="005254DF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7</w:t>
            </w:r>
          </w:p>
        </w:tc>
      </w:tr>
      <w:tr w:rsidR="00E3775A" w:rsidRPr="00E3775A" w14:paraId="0D1C0CA0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1B35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tpbv_int3 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A03D" w14:textId="6F1F6E14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42</w:t>
            </w:r>
            <w:r w:rsidR="005D4164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2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11DD" w14:textId="4F66F867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5</w:t>
            </w:r>
            <w:r w:rsidR="005254DF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5</w:t>
            </w:r>
          </w:p>
        </w:tc>
      </w:tr>
      <w:tr w:rsidR="00E3775A" w:rsidRPr="00E3775A" w14:paraId="63CB6429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D1897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Overall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510C0" w14:textId="3AE30757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837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082EB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E3775A" w:rsidRPr="00E3775A" w14:paraId="158795AA" w14:textId="77777777" w:rsidTr="00AB074A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5D3A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tpbv_mobl1 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35DC" w14:textId="76A0B098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49</w:t>
            </w:r>
            <w:r w:rsidR="009302AF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2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372C" w14:textId="4FB97D11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70</w:t>
            </w:r>
            <w:r w:rsidR="009302AF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6</w:t>
            </w:r>
          </w:p>
        </w:tc>
      </w:tr>
      <w:tr w:rsidR="00E3775A" w:rsidRPr="00E3775A" w14:paraId="18F78C11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45D8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tpbv_mobl2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33F4" w14:textId="244359EC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4</w:t>
            </w:r>
            <w:r w:rsidR="009302AF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9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F23B" w14:textId="1F22CD14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68</w:t>
            </w:r>
            <w:r w:rsidR="006D2122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8</w:t>
            </w:r>
          </w:p>
        </w:tc>
      </w:tr>
      <w:tr w:rsidR="00E3775A" w:rsidRPr="00E3775A" w14:paraId="7C2E34AE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185A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tpbv_mobl3 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2D09" w14:textId="3632897C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22</w:t>
            </w:r>
            <w:r w:rsidR="009302AF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8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5AF4" w14:textId="7ECF46FC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47</w:t>
            </w:r>
            <w:r w:rsidR="006D2122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1</w:t>
            </w:r>
          </w:p>
        </w:tc>
      </w:tr>
      <w:tr w:rsidR="00E3775A" w:rsidRPr="00E3775A" w14:paraId="35C2F68D" w14:textId="77777777" w:rsidTr="00AB074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7F997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Overall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ECB6E" w14:textId="30ACC093" w:rsidR="00E3775A" w:rsidRPr="00E3775A" w:rsidRDefault="004475C3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  <w:r w:rsidR="00E3775A" w:rsidRPr="00E3775A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.684</w:t>
            </w:r>
            <w:r w:rsidR="009302AF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F0FED" w14:textId="77777777" w:rsidR="00E3775A" w:rsidRPr="00E3775A" w:rsidRDefault="00E3775A" w:rsidP="00E3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</w:tbl>
    <w:p w14:paraId="13795804" w14:textId="77777777" w:rsidR="00E3775A" w:rsidRPr="00E3775A" w:rsidRDefault="00E3775A" w:rsidP="00064829">
      <w:pPr>
        <w:rPr>
          <w:rFonts w:ascii="Times New Roman" w:hAnsi="Times New Roman" w:cs="Times New Roman"/>
          <w:sz w:val="20"/>
          <w:szCs w:val="20"/>
        </w:rPr>
      </w:pPr>
    </w:p>
    <w:sectPr w:rsidR="00E3775A" w:rsidRPr="00E3775A" w:rsidSect="00A663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75A"/>
    <w:rsid w:val="00004945"/>
    <w:rsid w:val="00030429"/>
    <w:rsid w:val="00044548"/>
    <w:rsid w:val="00054FCC"/>
    <w:rsid w:val="00064829"/>
    <w:rsid w:val="000736E3"/>
    <w:rsid w:val="000C1CC9"/>
    <w:rsid w:val="000E5A0E"/>
    <w:rsid w:val="000F2956"/>
    <w:rsid w:val="001112C1"/>
    <w:rsid w:val="00122558"/>
    <w:rsid w:val="001232C9"/>
    <w:rsid w:val="00133AF8"/>
    <w:rsid w:val="00164A41"/>
    <w:rsid w:val="001A32B4"/>
    <w:rsid w:val="001A6753"/>
    <w:rsid w:val="001B5718"/>
    <w:rsid w:val="001B7665"/>
    <w:rsid w:val="001C22A3"/>
    <w:rsid w:val="001C6FDA"/>
    <w:rsid w:val="001C7D7D"/>
    <w:rsid w:val="001D057C"/>
    <w:rsid w:val="002114FA"/>
    <w:rsid w:val="00211F2E"/>
    <w:rsid w:val="00214E3F"/>
    <w:rsid w:val="00223D8F"/>
    <w:rsid w:val="002260C2"/>
    <w:rsid w:val="00243F00"/>
    <w:rsid w:val="00246A4C"/>
    <w:rsid w:val="0025247F"/>
    <w:rsid w:val="00291E32"/>
    <w:rsid w:val="002A7B04"/>
    <w:rsid w:val="002C2964"/>
    <w:rsid w:val="002C38AA"/>
    <w:rsid w:val="0033058F"/>
    <w:rsid w:val="00350921"/>
    <w:rsid w:val="00380E9D"/>
    <w:rsid w:val="003B2098"/>
    <w:rsid w:val="003C41E0"/>
    <w:rsid w:val="003C7A11"/>
    <w:rsid w:val="003E3821"/>
    <w:rsid w:val="00405409"/>
    <w:rsid w:val="0040600D"/>
    <w:rsid w:val="00413AE6"/>
    <w:rsid w:val="004142A6"/>
    <w:rsid w:val="0044495D"/>
    <w:rsid w:val="004475C3"/>
    <w:rsid w:val="00447651"/>
    <w:rsid w:val="0045707F"/>
    <w:rsid w:val="00462ED4"/>
    <w:rsid w:val="00464238"/>
    <w:rsid w:val="004721F4"/>
    <w:rsid w:val="00490243"/>
    <w:rsid w:val="004C65B1"/>
    <w:rsid w:val="004D5B67"/>
    <w:rsid w:val="004E1ED4"/>
    <w:rsid w:val="004F6DAB"/>
    <w:rsid w:val="0050155A"/>
    <w:rsid w:val="005069CE"/>
    <w:rsid w:val="005175BD"/>
    <w:rsid w:val="00520864"/>
    <w:rsid w:val="0052476A"/>
    <w:rsid w:val="005254DF"/>
    <w:rsid w:val="00535716"/>
    <w:rsid w:val="0054032B"/>
    <w:rsid w:val="005626CE"/>
    <w:rsid w:val="005974D8"/>
    <w:rsid w:val="005B0111"/>
    <w:rsid w:val="005C778A"/>
    <w:rsid w:val="005D4164"/>
    <w:rsid w:val="005E2923"/>
    <w:rsid w:val="005E374A"/>
    <w:rsid w:val="005F0A5C"/>
    <w:rsid w:val="006032FC"/>
    <w:rsid w:val="00630F6E"/>
    <w:rsid w:val="00633ECE"/>
    <w:rsid w:val="006406E7"/>
    <w:rsid w:val="0064761A"/>
    <w:rsid w:val="00657BB1"/>
    <w:rsid w:val="0066496F"/>
    <w:rsid w:val="006B3AB6"/>
    <w:rsid w:val="006D2122"/>
    <w:rsid w:val="006D5891"/>
    <w:rsid w:val="006E6F76"/>
    <w:rsid w:val="007059D9"/>
    <w:rsid w:val="00726A87"/>
    <w:rsid w:val="00743AEA"/>
    <w:rsid w:val="00745D1A"/>
    <w:rsid w:val="007805AB"/>
    <w:rsid w:val="007A7AE8"/>
    <w:rsid w:val="007C2725"/>
    <w:rsid w:val="007D077D"/>
    <w:rsid w:val="007D2020"/>
    <w:rsid w:val="008030D1"/>
    <w:rsid w:val="0082544C"/>
    <w:rsid w:val="00833976"/>
    <w:rsid w:val="008402A2"/>
    <w:rsid w:val="00876FF1"/>
    <w:rsid w:val="008856E1"/>
    <w:rsid w:val="00887C25"/>
    <w:rsid w:val="00896D94"/>
    <w:rsid w:val="00922CCB"/>
    <w:rsid w:val="009302AF"/>
    <w:rsid w:val="00937199"/>
    <w:rsid w:val="00941F7F"/>
    <w:rsid w:val="00971528"/>
    <w:rsid w:val="009744AE"/>
    <w:rsid w:val="009A16E3"/>
    <w:rsid w:val="009B01AC"/>
    <w:rsid w:val="009B2C50"/>
    <w:rsid w:val="009E2934"/>
    <w:rsid w:val="009E787F"/>
    <w:rsid w:val="009F7216"/>
    <w:rsid w:val="00A037AD"/>
    <w:rsid w:val="00A268AD"/>
    <w:rsid w:val="00A35EDF"/>
    <w:rsid w:val="00A41555"/>
    <w:rsid w:val="00A440FB"/>
    <w:rsid w:val="00AB3EE7"/>
    <w:rsid w:val="00AC25CE"/>
    <w:rsid w:val="00AF1958"/>
    <w:rsid w:val="00B00712"/>
    <w:rsid w:val="00B054F1"/>
    <w:rsid w:val="00B1583D"/>
    <w:rsid w:val="00B20EDB"/>
    <w:rsid w:val="00B324BF"/>
    <w:rsid w:val="00B5150D"/>
    <w:rsid w:val="00B5455B"/>
    <w:rsid w:val="00B86E7E"/>
    <w:rsid w:val="00BA5A8F"/>
    <w:rsid w:val="00C04308"/>
    <w:rsid w:val="00C31774"/>
    <w:rsid w:val="00C64CEB"/>
    <w:rsid w:val="00C765D1"/>
    <w:rsid w:val="00C77781"/>
    <w:rsid w:val="00C93A6C"/>
    <w:rsid w:val="00CA3D74"/>
    <w:rsid w:val="00CA6D35"/>
    <w:rsid w:val="00CB194B"/>
    <w:rsid w:val="00CD0546"/>
    <w:rsid w:val="00CF6F33"/>
    <w:rsid w:val="00D06A9B"/>
    <w:rsid w:val="00D31287"/>
    <w:rsid w:val="00D6282F"/>
    <w:rsid w:val="00D739E4"/>
    <w:rsid w:val="00D8109D"/>
    <w:rsid w:val="00D8716A"/>
    <w:rsid w:val="00D91630"/>
    <w:rsid w:val="00DB42F7"/>
    <w:rsid w:val="00DC1B70"/>
    <w:rsid w:val="00E1581B"/>
    <w:rsid w:val="00E31410"/>
    <w:rsid w:val="00E3775A"/>
    <w:rsid w:val="00E43E34"/>
    <w:rsid w:val="00E809F5"/>
    <w:rsid w:val="00E87BCE"/>
    <w:rsid w:val="00EB558B"/>
    <w:rsid w:val="00EC3252"/>
    <w:rsid w:val="00EE4F3C"/>
    <w:rsid w:val="00EF0AE3"/>
    <w:rsid w:val="00F031E5"/>
    <w:rsid w:val="00F07373"/>
    <w:rsid w:val="00F23C15"/>
    <w:rsid w:val="00F30A30"/>
    <w:rsid w:val="00F70CCF"/>
    <w:rsid w:val="00F73B2C"/>
    <w:rsid w:val="00F92BC8"/>
    <w:rsid w:val="00FA3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127F5A"/>
  <w15:chartTrackingRefBased/>
  <w15:docId w15:val="{532551EF-5A10-40D2-A58C-135135A1C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6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Vanden Berghen</dc:creator>
  <cp:keywords/>
  <dc:description/>
  <cp:lastModifiedBy>Birgit Vanden Berghen</cp:lastModifiedBy>
  <cp:revision>2</cp:revision>
  <dcterms:created xsi:type="dcterms:W3CDTF">2024-04-28T20:17:00Z</dcterms:created>
  <dcterms:modified xsi:type="dcterms:W3CDTF">2024-04-28T20:17:00Z</dcterms:modified>
</cp:coreProperties>
</file>